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S2. Sensitivity analysis of each outcome.</w:t>
      </w:r>
    </w:p>
    <w:tbl>
      <w:tblPr>
        <w:tblW w:w="111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1099"/>
        <w:gridCol w:w="2417"/>
        <w:gridCol w:w="567"/>
        <w:gridCol w:w="1134"/>
        <w:gridCol w:w="2551"/>
        <w:gridCol w:w="709"/>
        <w:gridCol w:w="1134"/>
      </w:tblGrid>
      <w:tr>
        <w:trPr>
          <w:trHeight w:val="254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Outcom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All studies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Sensitivity analysis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Results</w:t>
            </w:r>
          </w:p>
        </w:tc>
      </w:tr>
      <w:tr>
        <w:trPr>
          <w:trHeight w:val="254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N. Studies/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articipant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 xml:space="preserve">RR (95%CI) or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 xml:space="preserve">MD (95%CI) 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or SMD (95%CI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eastAsia="en-US"/>
              </w:rPr>
              <w:t>I</w:t>
            </w: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N. Studies/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articipan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 xml:space="preserve">RR (95%CI) or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MD (95%CI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eastAsia="en-US"/>
              </w:rPr>
              <w:t>I</w:t>
            </w: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61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VR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11 / 975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= -25.59 (-30.4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20.7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9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10 / 84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 = -21.33 (-25.4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7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8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Not affected  </w:t>
            </w:r>
          </w:p>
        </w:tc>
      </w:tr>
      <w:tr>
        <w:trPr>
          <w:trHeight w:val="261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/ 38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 = 39.54 (10.3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8.7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/ 2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D= 50.57 (27.71, 27.9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affected</w:t>
            </w:r>
            <w:r>
              <w:rPr>
                <w:rFonts w:eastAsia="Wingdings 3" w:cs="Wingdings 3" w:ascii="Wingdings 3" w:hAnsi="Wingdings 3"/>
                <w:color w:val="000000"/>
                <w:kern w:val="0"/>
                <w:sz w:val="18"/>
                <w:szCs w:val="18"/>
                <w:lang w:eastAsia="en-US"/>
              </w:rPr>
              <w:t></w:t>
            </w:r>
          </w:p>
        </w:tc>
      </w:tr>
      <w:tr>
        <w:trPr>
          <w:trHeight w:val="254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FR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5 / 516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D= 7.58 (5.19, 9.9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8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4 / 39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D= 8.25 (6.43, 10.0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6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affected</w:t>
            </w:r>
            <w:r>
              <w:rPr>
                <w:rFonts w:eastAsia="Wingdings 3" w:cs="Wingdings 3" w:ascii="Wingdings 3" w:hAnsi="Wingdings 3"/>
                <w:color w:val="000000"/>
                <w:kern w:val="0"/>
                <w:sz w:val="18"/>
                <w:szCs w:val="18"/>
                <w:lang w:eastAsia="en-US"/>
              </w:rPr>
              <w:t></w:t>
            </w:r>
          </w:p>
        </w:tc>
      </w:tr>
      <w:tr>
        <w:trPr>
          <w:trHeight w:val="182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BF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3 / 39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= -61.98 (-90.69, -33.2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9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2 / 27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= -75.36 (-128.24, -22.4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9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Not affected</w:t>
            </w:r>
          </w:p>
        </w:tc>
      </w:tr>
      <w:tr>
        <w:trPr>
          <w:trHeight w:val="182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R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9 / 749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RR = 1.36 (1.18, 1.5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6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8 / 87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D= 1.28 (1.16, 1.4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4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affected†</w:t>
            </w:r>
          </w:p>
        </w:tc>
      </w:tr>
      <w:tr>
        <w:trPr>
          <w:trHeight w:val="261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IR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2 / 136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bookmarkStart w:id="0" w:name="OLE_LINK1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RR = 0.22 (0.06, 0.82)</w:t>
            </w:r>
            <w:bookmarkEnd w:id="0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N/A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Sensitivity analysis excluding studies judged to be at high risk of bias evaluated by funnel plot asymmetry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R: relative risk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D: mean differe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8"/>
          <w:szCs w:val="18"/>
        </w:rPr>
        <w:t>SMD: standardized mean difference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lang w:val="en"/>
        </w:rPr>
      </w:pPr>
      <w:r>
        <w:rPr>
          <w:rFonts w:eastAsia="Wingdings 3" w:cs="Wingdings 3" w:ascii="Wingdings 3" w:hAnsi="Wingdings 3"/>
          <w:color w:val="000000"/>
          <w:sz w:val="16"/>
          <w:szCs w:val="16"/>
          <w:lang w:val="en"/>
        </w:rPr>
        <w:t></w:t>
      </w:r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 xml:space="preserve">The source of heterogeneity is mainly related to the long interval between intervention and </w:t>
      </w:r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>check</w:t>
      </w:r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 xml:space="preserve"> points in Yi 2014 (19 days between the end of the intervention and the monitoring point)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>†</w:t>
      </w:r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>The source of its heterogeneity is mainly related to the late acupuncture intervention in Zhao 2015 (within 5 days after surgery vs. 14 days after surgery)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</w:rPr>
  </w:style>
  <w:style w:type="character" w:styleId="Style13">
    <w:name w:val="默认段落字体"/>
    <w:qFormat/>
    <w:rPr/>
  </w:style>
  <w:style w:type="character" w:styleId="4">
    <w:name w:val="标题 4 字符"/>
    <w:qFormat/>
    <w:rPr>
      <w:rFonts w:ascii="宋体;SimSun" w:hAnsi="宋体;SimSun" w:eastAsia="宋体;SimSun" w:cs="宋体;SimSun"/>
      <w:b/>
      <w:bCs/>
      <w:kern w:val="0"/>
      <w:sz w:val="24"/>
    </w:rPr>
  </w:style>
  <w:style w:type="character" w:styleId="Label">
    <w:name w:val="label"/>
    <w:basedOn w:val="Style13"/>
    <w:qFormat/>
    <w:rPr/>
  </w:style>
  <w:style w:type="character" w:styleId="Cellvalue">
    <w:name w:val="cell-value"/>
    <w:basedOn w:val="Style13"/>
    <w:qFormat/>
    <w:rPr/>
  </w:style>
  <w:style w:type="character" w:styleId="Cell">
    <w:name w:val="cell"/>
    <w:basedOn w:val="Style13"/>
    <w:qFormat/>
    <w:rPr/>
  </w:style>
  <w:style w:type="character" w:styleId="Block">
    <w:name w:val="block"/>
    <w:basedOn w:val="Style13"/>
    <w:qFormat/>
    <w:rPr/>
  </w:style>
  <w:style w:type="character" w:styleId="Qualitysign">
    <w:name w:val="quality-sign"/>
    <w:basedOn w:val="Style13"/>
    <w:qFormat/>
    <w:rPr/>
  </w:style>
  <w:style w:type="character" w:styleId="Qualitytext">
    <w:name w:val="quality-text"/>
    <w:basedOn w:val="Style13"/>
    <w:qFormat/>
    <w:rPr/>
  </w:style>
  <w:style w:type="character" w:styleId="Comma">
    <w:name w:val="comma"/>
    <w:basedOn w:val="Style13"/>
    <w:qFormat/>
    <w:rPr/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ftitle">
    <w:name w:val="sof-title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Firstletter">
    <w:name w:val="first-letter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1T05:46:00Z</dcterms:created>
  <dc:creator>Wu Jielei</dc:creator>
  <dc:description/>
  <cp:keywords/>
  <dc:language>en-US</dc:language>
  <cp:lastModifiedBy>赵秦 禹</cp:lastModifiedBy>
  <dcterms:modified xsi:type="dcterms:W3CDTF">2020-11-09T07:19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